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179F3" w14:textId="1DC76EFF" w:rsidR="00227D26" w:rsidRDefault="00227D26" w:rsidP="00CB3732">
      <w:pPr>
        <w:pStyle w:val="Heading2"/>
        <w:rPr>
          <w:rFonts w:ascii="Arial" w:hAnsi="Arial" w:cs="Arial"/>
          <w:b/>
          <w:bCs/>
          <w:color w:val="auto"/>
        </w:rPr>
      </w:pPr>
      <w:r w:rsidRPr="00931C02">
        <w:rPr>
          <w:rFonts w:ascii="Arial" w:hAnsi="Arial" w:cs="Arial"/>
          <w:b/>
          <w:bCs/>
          <w:color w:val="auto"/>
        </w:rPr>
        <w:t>List of states and districts as per National Tuberculosis Elimination Programme in India</w:t>
      </w:r>
      <w:r w:rsidR="000714C1" w:rsidRPr="00931C02">
        <w:rPr>
          <w:rFonts w:ascii="Arial" w:hAnsi="Arial" w:cs="Arial"/>
          <w:b/>
          <w:bCs/>
          <w:color w:val="auto"/>
        </w:rPr>
        <w:t xml:space="preserve"> excluded from </w:t>
      </w:r>
      <w:r w:rsidR="00641F36">
        <w:rPr>
          <w:rFonts w:ascii="Arial" w:hAnsi="Arial" w:cs="Arial"/>
          <w:b/>
          <w:bCs/>
          <w:color w:val="auto"/>
        </w:rPr>
        <w:t xml:space="preserve">the </w:t>
      </w:r>
      <w:r w:rsidR="000714C1" w:rsidRPr="00931C02">
        <w:rPr>
          <w:rFonts w:ascii="Arial" w:hAnsi="Arial" w:cs="Arial"/>
          <w:b/>
          <w:bCs/>
          <w:color w:val="auto"/>
        </w:rPr>
        <w:t>study</w:t>
      </w:r>
    </w:p>
    <w:p w14:paraId="741C8A17" w14:textId="77777777" w:rsidR="00227D26" w:rsidRPr="00EC71EF" w:rsidRDefault="00227D26" w:rsidP="00227D26">
      <w:pPr>
        <w:spacing w:line="480" w:lineRule="auto"/>
        <w:jc w:val="both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47"/>
        <w:gridCol w:w="1996"/>
        <w:gridCol w:w="6173"/>
      </w:tblGrid>
      <w:tr w:rsidR="00227D26" w:rsidRPr="00EC71EF" w14:paraId="0FF96A3D" w14:textId="77777777" w:rsidTr="00D134CF">
        <w:trPr>
          <w:trHeight w:val="48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A7E3C" w14:textId="630764F2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</w:t>
            </w:r>
            <w:r w:rsidRP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: State wise list of districts supported with PPSA for less than the entire year (partial presence) in 2023 (n=35), excluded from study</w:t>
            </w:r>
          </w:p>
        </w:tc>
      </w:tr>
      <w:tr w:rsidR="00227D26" w:rsidRPr="00EC71EF" w14:paraId="246C5697" w14:textId="77777777" w:rsidTr="00D134CF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D609A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.No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FE7DB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EBCC2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Districts </w:t>
            </w:r>
          </w:p>
        </w:tc>
      </w:tr>
      <w:tr w:rsidR="00227D26" w:rsidRPr="00EC71EF" w14:paraId="27CDA0D9" w14:textId="77777777" w:rsidTr="00D134CF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298D9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EAD4C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dhra Pr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7B2F2E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hittoor, Eluru, Kurnool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ndyal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Tirupati, West Godavari</w:t>
            </w:r>
          </w:p>
        </w:tc>
      </w:tr>
      <w:tr w:rsidR="00227D26" w:rsidRPr="00EC71EF" w14:paraId="4A6947F7" w14:textId="77777777" w:rsidTr="00D134CF">
        <w:trPr>
          <w:trHeight w:val="6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073F6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D50A7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s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5BD78E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ongaigaon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rrang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hemaji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Dhubri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laghat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mrup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rimganj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Kokrajhar, Lakhimpur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lbari</w:t>
            </w:r>
            <w:proofErr w:type="spellEnd"/>
          </w:p>
        </w:tc>
      </w:tr>
      <w:tr w:rsidR="00227D26" w:rsidRPr="00EC71EF" w14:paraId="30700D84" w14:textId="77777777" w:rsidTr="00D134CF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A9F5A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02A9F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h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2FD0F4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Begusarai, Bhagalpur, Gaya, Katihar, Munger, Saharsa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mastipu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 Vaishali</w:t>
            </w:r>
          </w:p>
        </w:tc>
      </w:tr>
      <w:tr w:rsidR="00227D26" w:rsidRPr="00EC71EF" w14:paraId="5A98E8DD" w14:textId="77777777" w:rsidTr="00D134CF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33CF8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6E2E4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3B14C7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rth Goa, South Goa</w:t>
            </w:r>
          </w:p>
        </w:tc>
      </w:tr>
      <w:tr w:rsidR="00227D26" w:rsidRPr="00EC71EF" w14:paraId="621C6DBC" w14:textId="77777777" w:rsidTr="00D134CF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A4692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2122C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harkh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E01898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Deoghar, Dhanbad, Dumka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dd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amtara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kur</w:t>
            </w:r>
            <w:proofErr w:type="spellEnd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hibganj</w:t>
            </w:r>
            <w:proofErr w:type="spellEnd"/>
          </w:p>
        </w:tc>
      </w:tr>
      <w:tr w:rsidR="00227D26" w:rsidRPr="00EC71EF" w14:paraId="58191EBB" w14:textId="77777777" w:rsidTr="00D134CF">
        <w:trPr>
          <w:trHeight w:val="5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AC26D" w14:textId="77777777" w:rsidR="00227D26" w:rsidRPr="00EC71EF" w:rsidRDefault="00227D26" w:rsidP="00D134C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1B679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ghala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F228EF" w14:textId="77777777" w:rsidR="00227D26" w:rsidRPr="00EC71EF" w:rsidRDefault="00227D26" w:rsidP="00D134CF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C71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ast Khasi Hills, Jaintia Hills</w:t>
            </w:r>
          </w:p>
        </w:tc>
      </w:tr>
    </w:tbl>
    <w:p w14:paraId="56BCD7D4" w14:textId="77777777" w:rsidR="00227D26" w:rsidRPr="00EC71EF" w:rsidRDefault="00227D26" w:rsidP="00227D26">
      <w:pPr>
        <w:spacing w:line="480" w:lineRule="auto"/>
        <w:rPr>
          <w:rFonts w:ascii="Arial" w:hAnsi="Arial" w:cs="Arial"/>
          <w:b/>
          <w:bCs/>
          <w:highlight w:val="yellow"/>
        </w:rPr>
      </w:pPr>
    </w:p>
    <w:p w14:paraId="65B20688" w14:textId="77777777" w:rsidR="00227D26" w:rsidRPr="00EC71EF" w:rsidRDefault="00227D26">
      <w:pPr>
        <w:rPr>
          <w:rFonts w:ascii="Arial" w:hAnsi="Arial" w:cs="Arial"/>
        </w:rPr>
      </w:pPr>
    </w:p>
    <w:sectPr w:rsidR="00227D26" w:rsidRPr="00EC7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279"/>
    <w:rsid w:val="000714C1"/>
    <w:rsid w:val="00132B6D"/>
    <w:rsid w:val="00227D26"/>
    <w:rsid w:val="002B6279"/>
    <w:rsid w:val="00427CBD"/>
    <w:rsid w:val="00550B77"/>
    <w:rsid w:val="00583DAC"/>
    <w:rsid w:val="00607FD5"/>
    <w:rsid w:val="00641F36"/>
    <w:rsid w:val="00843DEC"/>
    <w:rsid w:val="00931C02"/>
    <w:rsid w:val="009D264D"/>
    <w:rsid w:val="009F3066"/>
    <w:rsid w:val="00CB3732"/>
    <w:rsid w:val="00D72654"/>
    <w:rsid w:val="00E00D8D"/>
    <w:rsid w:val="00E24ECA"/>
    <w:rsid w:val="00EC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3F94B"/>
  <w15:chartTrackingRefBased/>
  <w15:docId w15:val="{18CD817A-B1D2-4B1B-B0B4-6E837B010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D26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2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2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2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2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2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2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2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2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2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6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2B6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2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2B6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27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2B6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279"/>
    <w:pPr>
      <w:spacing w:line="278" w:lineRule="auto"/>
      <w:ind w:left="720"/>
      <w:contextualSpacing/>
    </w:pPr>
    <w:rPr>
      <w:sz w:val="24"/>
      <w:szCs w:val="24"/>
      <w:lang w:val="en-IN"/>
    </w:rPr>
  </w:style>
  <w:style w:type="character" w:styleId="IntenseEmphasis">
    <w:name w:val="Intense Emphasis"/>
    <w:basedOn w:val="DefaultParagraphFont"/>
    <w:uiPriority w:val="21"/>
    <w:qFormat/>
    <w:rsid w:val="002B6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2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Gupta</dc:creator>
  <cp:keywords/>
  <dc:description/>
  <cp:lastModifiedBy>h19522</cp:lastModifiedBy>
  <cp:revision>12</cp:revision>
  <dcterms:created xsi:type="dcterms:W3CDTF">2025-10-07T06:59:00Z</dcterms:created>
  <dcterms:modified xsi:type="dcterms:W3CDTF">2026-04-09T10:08:00Z</dcterms:modified>
</cp:coreProperties>
</file>